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7F8DA" w14:textId="77777777" w:rsidR="00F34446" w:rsidRPr="00685FBF" w:rsidRDefault="00F34446" w:rsidP="00F34446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85F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ces</w:t>
      </w:r>
    </w:p>
    <w:p w14:paraId="439282BC" w14:textId="77777777" w:rsidR="00F34446" w:rsidRPr="00685FBF" w:rsidRDefault="00F34446" w:rsidP="00F3444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5FBF">
        <w:rPr>
          <w:rFonts w:ascii="Times New Roman" w:hAnsi="Times New Roman" w:cs="Times New Roman"/>
          <w:color w:val="000000" w:themeColor="text1"/>
          <w:sz w:val="24"/>
          <w:szCs w:val="24"/>
        </w:rPr>
        <w:t>Appendix 1: Interview Guide</w:t>
      </w:r>
    </w:p>
    <w:p w14:paraId="66AE4155" w14:textId="77777777" w:rsidR="00F34446" w:rsidRPr="00685FBF" w:rsidRDefault="00F34446" w:rsidP="00F3444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5FBF">
        <w:rPr>
          <w:rFonts w:ascii="Times New Roman" w:hAnsi="Times New Roman" w:cs="Times New Roman"/>
          <w:color w:val="000000" w:themeColor="text1"/>
          <w:sz w:val="24"/>
          <w:szCs w:val="24"/>
        </w:rPr>
        <w:t>Appendix 2: Demographic Data of Participants</w:t>
      </w:r>
    </w:p>
    <w:p w14:paraId="460D4E51" w14:textId="77777777" w:rsidR="00F34446" w:rsidRPr="00685FBF" w:rsidRDefault="00F34446" w:rsidP="00F3444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825D9C" w14:textId="77777777" w:rsidR="00F34446" w:rsidRPr="00685FBF" w:rsidRDefault="00F34446" w:rsidP="00F3444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685FB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ppendix 1: Interview Guide</w:t>
      </w:r>
    </w:p>
    <w:tbl>
      <w:tblPr>
        <w:tblStyle w:val="PlainTable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67"/>
      </w:tblGrid>
      <w:tr w:rsidR="00F34446" w:rsidRPr="00685FBF" w14:paraId="5852362D" w14:textId="77777777" w:rsidTr="004E2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shd w:val="clear" w:color="auto" w:fill="D9D9D9" w:themeFill="background1" w:themeFillShade="D9"/>
          </w:tcPr>
          <w:p w14:paraId="2F4DD788" w14:textId="77777777" w:rsidR="00F34446" w:rsidRPr="00685FBF" w:rsidRDefault="00F34446" w:rsidP="004E2CA7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</w:tr>
      <w:tr w:rsidR="00F34446" w:rsidRPr="00685FBF" w14:paraId="2BC63560" w14:textId="77777777" w:rsidTr="004E2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14:paraId="64F537E8" w14:textId="77777777" w:rsidR="00F34446" w:rsidRPr="00685FBF" w:rsidRDefault="00F34446" w:rsidP="00F344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ould you share with us a case which was memorable to you or a case which changed your perspectives, beliefs, or faith?</w:t>
            </w:r>
          </w:p>
          <w:p w14:paraId="2E6EBE23" w14:textId="77777777" w:rsidR="00F34446" w:rsidRPr="00685FBF" w:rsidRDefault="00F34446" w:rsidP="00F344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Why was this case memorable to you? </w:t>
            </w:r>
          </w:p>
          <w:p w14:paraId="69810C0B" w14:textId="77777777" w:rsidR="00F34446" w:rsidRPr="00685FBF" w:rsidRDefault="00F34446" w:rsidP="00F344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ow has this case impacted you? OR</w:t>
            </w:r>
          </w:p>
          <w:p w14:paraId="16B7FF34" w14:textId="77777777" w:rsidR="00F34446" w:rsidRPr="00685FBF" w:rsidRDefault="00F34446" w:rsidP="00F344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ow have you adapted or changed following this case?</w:t>
            </w:r>
          </w:p>
        </w:tc>
      </w:tr>
      <w:tr w:rsidR="00F34446" w:rsidRPr="00685FBF" w14:paraId="2902FDF7" w14:textId="77777777" w:rsidTr="004E2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14:paraId="6DFA624A" w14:textId="77777777" w:rsidR="00F34446" w:rsidRPr="00685FBF" w:rsidRDefault="00F34446" w:rsidP="00F3444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n the case you have highlighted, was there some conflict with what you believed in vs. what was expected of you?</w:t>
            </w:r>
          </w:p>
          <w:p w14:paraId="3999967C" w14:textId="77777777" w:rsidR="00F34446" w:rsidRPr="00685FBF" w:rsidRDefault="00F34446" w:rsidP="00F3444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ow did this conflict affect you?</w:t>
            </w:r>
          </w:p>
          <w:p w14:paraId="542EF893" w14:textId="77777777" w:rsidR="00F34446" w:rsidRPr="00685FBF" w:rsidRDefault="00F34446" w:rsidP="00F3444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ow did you address and cope with this conflict?</w:t>
            </w:r>
          </w:p>
        </w:tc>
      </w:tr>
      <w:tr w:rsidR="00F34446" w:rsidRPr="00685FBF" w14:paraId="1BD64697" w14:textId="77777777" w:rsidTr="004E2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14:paraId="72D5A90C" w14:textId="77777777" w:rsidR="00F34446" w:rsidRPr="00685FBF" w:rsidRDefault="00F34446" w:rsidP="00F3444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ow do you view life and death?</w:t>
            </w:r>
          </w:p>
          <w:p w14:paraId="09C313AB" w14:textId="77777777" w:rsidR="00F34446" w:rsidRPr="00685FBF" w:rsidRDefault="00F34446" w:rsidP="00F3444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ave you always held this view or has this concept of life and death changed as you cared for dying patients?</w:t>
            </w:r>
          </w:p>
        </w:tc>
      </w:tr>
      <w:tr w:rsidR="00F34446" w:rsidRPr="00685FBF" w14:paraId="46F10908" w14:textId="77777777" w:rsidTr="004E2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14:paraId="065EBC91" w14:textId="77777777" w:rsidR="00F34446" w:rsidRPr="00685FBF" w:rsidRDefault="00F34446" w:rsidP="00F3444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ow do you view your relationships with people who matter to you?</w:t>
            </w:r>
          </w:p>
          <w:p w14:paraId="7B74B281" w14:textId="77777777" w:rsidR="00F34446" w:rsidRPr="00685FBF" w:rsidRDefault="00F34446" w:rsidP="00F3444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as this always been the case or has this changed while caring for dying patients?</w:t>
            </w:r>
          </w:p>
        </w:tc>
      </w:tr>
      <w:tr w:rsidR="00F34446" w:rsidRPr="00685FBF" w14:paraId="3DD029E7" w14:textId="77777777" w:rsidTr="004E2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14:paraId="27F44FA6" w14:textId="77777777" w:rsidR="00F34446" w:rsidRPr="00685FBF" w:rsidRDefault="00F34446" w:rsidP="00F3444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ow has caring for dying patients changed the way you think about your roles and responsibilities as a nurse?</w:t>
            </w:r>
          </w:p>
          <w:p w14:paraId="62A061AE" w14:textId="77777777" w:rsidR="00F34446" w:rsidRPr="00685FBF" w:rsidRDefault="00F34446" w:rsidP="00F3444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ow does caring for dying patients affect the way you think about your patients and their family members?</w:t>
            </w:r>
          </w:p>
        </w:tc>
      </w:tr>
      <w:tr w:rsidR="00F34446" w:rsidRPr="00685FBF" w14:paraId="6A369585" w14:textId="77777777" w:rsidTr="004E2C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14:paraId="75E446A6" w14:textId="77777777" w:rsidR="00F34446" w:rsidRPr="00685FBF" w:rsidRDefault="00F34446" w:rsidP="00F34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What are the skills you possess that you believe are important to have in caring for dying patients?</w:t>
            </w:r>
          </w:p>
          <w:p w14:paraId="5177564C" w14:textId="77777777" w:rsidR="00F34446" w:rsidRPr="00685FBF" w:rsidRDefault="00F34446" w:rsidP="00F344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685FB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ave these been shaped by your experiences?</w:t>
            </w:r>
          </w:p>
        </w:tc>
      </w:tr>
    </w:tbl>
    <w:p w14:paraId="4B130F72" w14:textId="77777777" w:rsidR="00F34446" w:rsidRPr="00685FBF" w:rsidRDefault="00F34446" w:rsidP="00F34446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3544531E" w14:textId="77777777" w:rsidR="00F34446" w:rsidRPr="00685FBF" w:rsidRDefault="00F34446" w:rsidP="00F34446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19358369" w14:textId="77777777" w:rsidR="00F34446" w:rsidRPr="00685FBF" w:rsidRDefault="00F34446" w:rsidP="00F3444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685FB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ppendix 2: Demographic Data of Particip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908"/>
        <w:gridCol w:w="2760"/>
        <w:gridCol w:w="1325"/>
      </w:tblGrid>
      <w:tr w:rsidR="00F34446" w:rsidRPr="00685FBF" w14:paraId="21FFD946" w14:textId="77777777" w:rsidTr="004E2CA7">
        <w:tc>
          <w:tcPr>
            <w:tcW w:w="169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FF20FF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Respondent</w:t>
            </w:r>
          </w:p>
          <w:p w14:paraId="3AA1A5E9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Nurse</w:t>
            </w:r>
          </w:p>
        </w:tc>
        <w:tc>
          <w:tcPr>
            <w:tcW w:w="1908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66BC3A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Years of Experience</w:t>
            </w:r>
          </w:p>
        </w:tc>
        <w:tc>
          <w:tcPr>
            <w:tcW w:w="2760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4FDC15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Speciality</w:t>
            </w:r>
          </w:p>
        </w:tc>
        <w:tc>
          <w:tcPr>
            <w:tcW w:w="1325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BAD165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Duties</w:t>
            </w:r>
          </w:p>
        </w:tc>
      </w:tr>
      <w:tr w:rsidR="00F34446" w:rsidRPr="00685FBF" w14:paraId="2A88515D" w14:textId="77777777" w:rsidTr="004E2CA7">
        <w:tc>
          <w:tcPr>
            <w:tcW w:w="169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3F1424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1</w:t>
            </w:r>
          </w:p>
        </w:tc>
        <w:tc>
          <w:tcPr>
            <w:tcW w:w="190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F48E61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8</w:t>
            </w:r>
          </w:p>
        </w:tc>
        <w:tc>
          <w:tcPr>
            <w:tcW w:w="2760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070F41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Division of Supportive and Palliative Care (DSPC)</w:t>
            </w:r>
          </w:p>
        </w:tc>
        <w:tc>
          <w:tcPr>
            <w:tcW w:w="1325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E11FA8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Inpatient</w:t>
            </w:r>
          </w:p>
        </w:tc>
      </w:tr>
      <w:tr w:rsidR="00F34446" w:rsidRPr="00685FBF" w14:paraId="76ED1677" w14:textId="77777777" w:rsidTr="004E2CA7">
        <w:tc>
          <w:tcPr>
            <w:tcW w:w="169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A634D3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2</w:t>
            </w:r>
          </w:p>
        </w:tc>
        <w:tc>
          <w:tcPr>
            <w:tcW w:w="190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456CE6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11</w:t>
            </w:r>
          </w:p>
        </w:tc>
        <w:tc>
          <w:tcPr>
            <w:tcW w:w="2760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6FA320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</w:p>
        </w:tc>
        <w:tc>
          <w:tcPr>
            <w:tcW w:w="1325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D1C7DB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</w:p>
        </w:tc>
      </w:tr>
      <w:tr w:rsidR="00F34446" w:rsidRPr="00685FBF" w14:paraId="6E4B4202" w14:textId="77777777" w:rsidTr="004E2CA7">
        <w:tc>
          <w:tcPr>
            <w:tcW w:w="169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83C161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3</w:t>
            </w:r>
          </w:p>
        </w:tc>
        <w:tc>
          <w:tcPr>
            <w:tcW w:w="190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9E5A50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8</w:t>
            </w:r>
          </w:p>
        </w:tc>
        <w:tc>
          <w:tcPr>
            <w:tcW w:w="276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FB921F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Division of Medical Oncology (DMO)</w:t>
            </w:r>
          </w:p>
        </w:tc>
        <w:tc>
          <w:tcPr>
            <w:tcW w:w="132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217326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Largely outpatient</w:t>
            </w:r>
          </w:p>
        </w:tc>
      </w:tr>
      <w:tr w:rsidR="00F34446" w:rsidRPr="00685FBF" w14:paraId="12409E88" w14:textId="77777777" w:rsidTr="004E2CA7">
        <w:tc>
          <w:tcPr>
            <w:tcW w:w="169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303253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4</w:t>
            </w:r>
          </w:p>
        </w:tc>
        <w:tc>
          <w:tcPr>
            <w:tcW w:w="190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076DB2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12</w:t>
            </w:r>
          </w:p>
        </w:tc>
        <w:tc>
          <w:tcPr>
            <w:tcW w:w="2760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0833CF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DSPC</w:t>
            </w:r>
          </w:p>
        </w:tc>
        <w:tc>
          <w:tcPr>
            <w:tcW w:w="132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B8667D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Inpatient</w:t>
            </w:r>
          </w:p>
        </w:tc>
      </w:tr>
      <w:tr w:rsidR="00F34446" w:rsidRPr="00685FBF" w14:paraId="7EEBAFD6" w14:textId="77777777" w:rsidTr="004E2CA7">
        <w:tc>
          <w:tcPr>
            <w:tcW w:w="169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0E8812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5</w:t>
            </w:r>
          </w:p>
        </w:tc>
        <w:tc>
          <w:tcPr>
            <w:tcW w:w="190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86EB03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20</w:t>
            </w:r>
          </w:p>
        </w:tc>
        <w:tc>
          <w:tcPr>
            <w:tcW w:w="2760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F2AF13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</w:p>
        </w:tc>
        <w:tc>
          <w:tcPr>
            <w:tcW w:w="1325" w:type="dxa"/>
            <w:vMerge w:val="restart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3355B3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Outpatient</w:t>
            </w:r>
          </w:p>
          <w:p w14:paraId="1F6BA027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</w:p>
        </w:tc>
      </w:tr>
      <w:tr w:rsidR="00F34446" w:rsidRPr="00685FBF" w14:paraId="2ED192BF" w14:textId="77777777" w:rsidTr="004E2CA7">
        <w:tc>
          <w:tcPr>
            <w:tcW w:w="169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C5A35F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6</w:t>
            </w:r>
          </w:p>
        </w:tc>
        <w:tc>
          <w:tcPr>
            <w:tcW w:w="190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194C73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20 years in nursing</w:t>
            </w:r>
          </w:p>
          <w:p w14:paraId="5C96C8EB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9 years in palliative care</w:t>
            </w:r>
          </w:p>
        </w:tc>
        <w:tc>
          <w:tcPr>
            <w:tcW w:w="2760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A6C3DA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</w:p>
        </w:tc>
        <w:tc>
          <w:tcPr>
            <w:tcW w:w="1325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B44BEC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</w:p>
        </w:tc>
      </w:tr>
      <w:tr w:rsidR="00F34446" w:rsidRPr="00685FBF" w14:paraId="4976F3EA" w14:textId="77777777" w:rsidTr="004E2CA7">
        <w:tc>
          <w:tcPr>
            <w:tcW w:w="169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F78673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th-TH"/>
              </w:rPr>
              <w:t>7</w:t>
            </w:r>
          </w:p>
        </w:tc>
        <w:tc>
          <w:tcPr>
            <w:tcW w:w="190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EDB42F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10</w:t>
            </w:r>
          </w:p>
        </w:tc>
        <w:tc>
          <w:tcPr>
            <w:tcW w:w="2760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2630B6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</w:p>
        </w:tc>
        <w:tc>
          <w:tcPr>
            <w:tcW w:w="1325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279474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</w:p>
        </w:tc>
      </w:tr>
      <w:tr w:rsidR="00F34446" w:rsidRPr="00685FBF" w14:paraId="73CD3070" w14:textId="77777777" w:rsidTr="004E2CA7">
        <w:tc>
          <w:tcPr>
            <w:tcW w:w="1691" w:type="dxa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7846AD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zh-CN" w:bidi="th-TH"/>
              </w:rPr>
              <w:lastRenderedPageBreak/>
              <w:t>8</w:t>
            </w:r>
          </w:p>
        </w:tc>
        <w:tc>
          <w:tcPr>
            <w:tcW w:w="1908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3C3F8D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  <w:r w:rsidRPr="00685F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  <w:t>22</w:t>
            </w:r>
          </w:p>
        </w:tc>
        <w:tc>
          <w:tcPr>
            <w:tcW w:w="2760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5EE2DB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</w:p>
        </w:tc>
        <w:tc>
          <w:tcPr>
            <w:tcW w:w="1325" w:type="dxa"/>
            <w:vMerge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31D535" w14:textId="77777777" w:rsidR="00F34446" w:rsidRPr="00685FBF" w:rsidRDefault="00F34446" w:rsidP="004E2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 w:bidi="th-TH"/>
              </w:rPr>
            </w:pPr>
          </w:p>
        </w:tc>
      </w:tr>
    </w:tbl>
    <w:p w14:paraId="21C81EE4" w14:textId="77777777" w:rsidR="00CD6332" w:rsidRDefault="00CD6332"/>
    <w:sectPr w:rsidR="00CD6332" w:rsidSect="00D749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55E61"/>
    <w:multiLevelType w:val="hybridMultilevel"/>
    <w:tmpl w:val="FFFFFFFF"/>
    <w:lvl w:ilvl="0" w:tplc="D0223CAE">
      <w:start w:val="1"/>
      <w:numFmt w:val="decimal"/>
      <w:lvlText w:val="%1."/>
      <w:lvlJc w:val="left"/>
      <w:pPr>
        <w:ind w:left="360" w:hanging="360"/>
      </w:pPr>
    </w:lvl>
    <w:lvl w:ilvl="1" w:tplc="608EAF70">
      <w:start w:val="1"/>
      <w:numFmt w:val="lowerLetter"/>
      <w:lvlText w:val="%2."/>
      <w:lvlJc w:val="left"/>
      <w:pPr>
        <w:ind w:left="1080" w:hanging="360"/>
      </w:pPr>
    </w:lvl>
    <w:lvl w:ilvl="2" w:tplc="EED4FD7C">
      <w:start w:val="1"/>
      <w:numFmt w:val="lowerRoman"/>
      <w:lvlText w:val="%3."/>
      <w:lvlJc w:val="right"/>
      <w:pPr>
        <w:ind w:left="1800" w:hanging="180"/>
      </w:pPr>
    </w:lvl>
    <w:lvl w:ilvl="3" w:tplc="404E435E">
      <w:start w:val="1"/>
      <w:numFmt w:val="decimal"/>
      <w:lvlText w:val="%4."/>
      <w:lvlJc w:val="left"/>
      <w:pPr>
        <w:ind w:left="2520" w:hanging="360"/>
      </w:pPr>
    </w:lvl>
    <w:lvl w:ilvl="4" w:tplc="D1C2B872">
      <w:start w:val="1"/>
      <w:numFmt w:val="lowerLetter"/>
      <w:lvlText w:val="%5."/>
      <w:lvlJc w:val="left"/>
      <w:pPr>
        <w:ind w:left="3240" w:hanging="360"/>
      </w:pPr>
    </w:lvl>
    <w:lvl w:ilvl="5" w:tplc="6BEA7978">
      <w:start w:val="1"/>
      <w:numFmt w:val="lowerRoman"/>
      <w:lvlText w:val="%6."/>
      <w:lvlJc w:val="right"/>
      <w:pPr>
        <w:ind w:left="3960" w:hanging="180"/>
      </w:pPr>
    </w:lvl>
    <w:lvl w:ilvl="6" w:tplc="65248C78">
      <w:start w:val="1"/>
      <w:numFmt w:val="decimal"/>
      <w:lvlText w:val="%7."/>
      <w:lvlJc w:val="left"/>
      <w:pPr>
        <w:ind w:left="4680" w:hanging="360"/>
      </w:pPr>
    </w:lvl>
    <w:lvl w:ilvl="7" w:tplc="539603B8">
      <w:start w:val="1"/>
      <w:numFmt w:val="lowerLetter"/>
      <w:lvlText w:val="%8."/>
      <w:lvlJc w:val="left"/>
      <w:pPr>
        <w:ind w:left="5400" w:hanging="360"/>
      </w:pPr>
    </w:lvl>
    <w:lvl w:ilvl="8" w:tplc="F2704A9E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2F641E"/>
    <w:multiLevelType w:val="hybridMultilevel"/>
    <w:tmpl w:val="FFFFFFFF"/>
    <w:lvl w:ilvl="0" w:tplc="4762D6E4">
      <w:start w:val="1"/>
      <w:numFmt w:val="decimal"/>
      <w:lvlText w:val="%1."/>
      <w:lvlJc w:val="left"/>
      <w:pPr>
        <w:ind w:left="360" w:hanging="360"/>
      </w:pPr>
    </w:lvl>
    <w:lvl w:ilvl="1" w:tplc="A5F640B2">
      <w:start w:val="1"/>
      <w:numFmt w:val="lowerLetter"/>
      <w:lvlText w:val="%2."/>
      <w:lvlJc w:val="left"/>
      <w:pPr>
        <w:ind w:left="1080" w:hanging="360"/>
      </w:pPr>
    </w:lvl>
    <w:lvl w:ilvl="2" w:tplc="7B6201C0">
      <w:start w:val="1"/>
      <w:numFmt w:val="lowerRoman"/>
      <w:lvlText w:val="%3."/>
      <w:lvlJc w:val="right"/>
      <w:pPr>
        <w:ind w:left="1800" w:hanging="180"/>
      </w:pPr>
    </w:lvl>
    <w:lvl w:ilvl="3" w:tplc="71648208">
      <w:start w:val="1"/>
      <w:numFmt w:val="decimal"/>
      <w:lvlText w:val="%4."/>
      <w:lvlJc w:val="left"/>
      <w:pPr>
        <w:ind w:left="2520" w:hanging="360"/>
      </w:pPr>
    </w:lvl>
    <w:lvl w:ilvl="4" w:tplc="D3F87622">
      <w:start w:val="1"/>
      <w:numFmt w:val="lowerLetter"/>
      <w:lvlText w:val="%5."/>
      <w:lvlJc w:val="left"/>
      <w:pPr>
        <w:ind w:left="3240" w:hanging="360"/>
      </w:pPr>
    </w:lvl>
    <w:lvl w:ilvl="5" w:tplc="6A2CAD5C">
      <w:start w:val="1"/>
      <w:numFmt w:val="lowerRoman"/>
      <w:lvlText w:val="%6."/>
      <w:lvlJc w:val="right"/>
      <w:pPr>
        <w:ind w:left="3960" w:hanging="180"/>
      </w:pPr>
    </w:lvl>
    <w:lvl w:ilvl="6" w:tplc="440CD5FC">
      <w:start w:val="1"/>
      <w:numFmt w:val="decimal"/>
      <w:lvlText w:val="%7."/>
      <w:lvlJc w:val="left"/>
      <w:pPr>
        <w:ind w:left="4680" w:hanging="360"/>
      </w:pPr>
    </w:lvl>
    <w:lvl w:ilvl="7" w:tplc="A9ACB398">
      <w:start w:val="1"/>
      <w:numFmt w:val="lowerLetter"/>
      <w:lvlText w:val="%8."/>
      <w:lvlJc w:val="left"/>
      <w:pPr>
        <w:ind w:left="5400" w:hanging="360"/>
      </w:pPr>
    </w:lvl>
    <w:lvl w:ilvl="8" w:tplc="56D6E47C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A27C7A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decimal"/>
      <w:lvlText w:val="%1.%2.%3.%4.%5."/>
      <w:lvlJc w:val="left"/>
      <w:pPr>
        <w:ind w:left="3240" w:hanging="360"/>
      </w:pPr>
    </w:lvl>
    <w:lvl w:ilvl="5">
      <w:start w:val="1"/>
      <w:numFmt w:val="decimal"/>
      <w:lvlText w:val="%1.%2.%3.%4.%5.%6."/>
      <w:lvlJc w:val="lef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decimal"/>
      <w:lvlText w:val="%1.%2.%3.%4.%5.%6.%7.%8."/>
      <w:lvlJc w:val="left"/>
      <w:pPr>
        <w:ind w:left="5400" w:hanging="360"/>
      </w:pPr>
    </w:lvl>
    <w:lvl w:ilvl="8">
      <w:start w:val="1"/>
      <w:numFmt w:val="decimal"/>
      <w:lvlText w:val="%1.%2.%3.%4.%5.%6.%7.%8.%9."/>
      <w:lvlJc w:val="left"/>
      <w:pPr>
        <w:ind w:left="6120" w:hanging="180"/>
      </w:pPr>
    </w:lvl>
  </w:abstractNum>
  <w:abstractNum w:abstractNumId="3" w15:restartNumberingAfterBreak="0">
    <w:nsid w:val="25EF092E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decimal"/>
      <w:lvlText w:val="%1.%2.%3.%4.%5."/>
      <w:lvlJc w:val="left"/>
      <w:pPr>
        <w:ind w:left="3240" w:hanging="360"/>
      </w:pPr>
    </w:lvl>
    <w:lvl w:ilvl="5">
      <w:start w:val="1"/>
      <w:numFmt w:val="decimal"/>
      <w:lvlText w:val="%1.%2.%3.%4.%5.%6."/>
      <w:lvlJc w:val="lef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decimal"/>
      <w:lvlText w:val="%1.%2.%3.%4.%5.%6.%7.%8."/>
      <w:lvlJc w:val="left"/>
      <w:pPr>
        <w:ind w:left="5400" w:hanging="360"/>
      </w:pPr>
    </w:lvl>
    <w:lvl w:ilvl="8">
      <w:start w:val="1"/>
      <w:numFmt w:val="decimal"/>
      <w:lvlText w:val="%1.%2.%3.%4.%5.%6.%7.%8.%9."/>
      <w:lvlJc w:val="left"/>
      <w:pPr>
        <w:ind w:left="6120" w:hanging="180"/>
      </w:pPr>
    </w:lvl>
  </w:abstractNum>
  <w:abstractNum w:abstractNumId="4" w15:restartNumberingAfterBreak="0">
    <w:nsid w:val="63237767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decimal"/>
      <w:lvlText w:val="%1.%2.%3.%4.%5."/>
      <w:lvlJc w:val="left"/>
      <w:pPr>
        <w:ind w:left="3240" w:hanging="360"/>
      </w:pPr>
    </w:lvl>
    <w:lvl w:ilvl="5">
      <w:start w:val="1"/>
      <w:numFmt w:val="decimal"/>
      <w:lvlText w:val="%1.%2.%3.%4.%5.%6."/>
      <w:lvlJc w:val="lef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decimal"/>
      <w:lvlText w:val="%1.%2.%3.%4.%5.%6.%7.%8."/>
      <w:lvlJc w:val="left"/>
      <w:pPr>
        <w:ind w:left="5400" w:hanging="360"/>
      </w:pPr>
    </w:lvl>
    <w:lvl w:ilvl="8">
      <w:start w:val="1"/>
      <w:numFmt w:val="decimal"/>
      <w:lvlText w:val="%1.%2.%3.%4.%5.%6.%7.%8.%9."/>
      <w:lvlJc w:val="left"/>
      <w:pPr>
        <w:ind w:left="6120" w:hanging="180"/>
      </w:pPr>
    </w:lvl>
  </w:abstractNum>
  <w:abstractNum w:abstractNumId="5" w15:restartNumberingAfterBreak="0">
    <w:nsid w:val="71F51A2F"/>
    <w:multiLevelType w:val="hybridMultilevel"/>
    <w:tmpl w:val="FFFFFFFF"/>
    <w:lvl w:ilvl="0" w:tplc="7A6C0828">
      <w:start w:val="1"/>
      <w:numFmt w:val="decimal"/>
      <w:lvlText w:val="%1."/>
      <w:lvlJc w:val="left"/>
      <w:pPr>
        <w:ind w:left="360" w:hanging="360"/>
      </w:pPr>
    </w:lvl>
    <w:lvl w:ilvl="1" w:tplc="2B9C5A8C">
      <w:start w:val="1"/>
      <w:numFmt w:val="lowerLetter"/>
      <w:lvlText w:val="%2."/>
      <w:lvlJc w:val="left"/>
      <w:pPr>
        <w:ind w:left="1080" w:hanging="360"/>
      </w:pPr>
    </w:lvl>
    <w:lvl w:ilvl="2" w:tplc="208851CE">
      <w:start w:val="1"/>
      <w:numFmt w:val="lowerRoman"/>
      <w:lvlText w:val="%3."/>
      <w:lvlJc w:val="right"/>
      <w:pPr>
        <w:ind w:left="1800" w:hanging="180"/>
      </w:pPr>
    </w:lvl>
    <w:lvl w:ilvl="3" w:tplc="CAFA79E6">
      <w:start w:val="1"/>
      <w:numFmt w:val="decimal"/>
      <w:lvlText w:val="%4."/>
      <w:lvlJc w:val="left"/>
      <w:pPr>
        <w:ind w:left="2520" w:hanging="360"/>
      </w:pPr>
    </w:lvl>
    <w:lvl w:ilvl="4" w:tplc="F90A9D18">
      <w:start w:val="1"/>
      <w:numFmt w:val="lowerLetter"/>
      <w:lvlText w:val="%5."/>
      <w:lvlJc w:val="left"/>
      <w:pPr>
        <w:ind w:left="3240" w:hanging="360"/>
      </w:pPr>
    </w:lvl>
    <w:lvl w:ilvl="5" w:tplc="0E4AA78A">
      <w:start w:val="1"/>
      <w:numFmt w:val="lowerRoman"/>
      <w:lvlText w:val="%6."/>
      <w:lvlJc w:val="right"/>
      <w:pPr>
        <w:ind w:left="3960" w:hanging="180"/>
      </w:pPr>
    </w:lvl>
    <w:lvl w:ilvl="6" w:tplc="D6AC2F56">
      <w:start w:val="1"/>
      <w:numFmt w:val="decimal"/>
      <w:lvlText w:val="%7."/>
      <w:lvlJc w:val="left"/>
      <w:pPr>
        <w:ind w:left="4680" w:hanging="360"/>
      </w:pPr>
    </w:lvl>
    <w:lvl w:ilvl="7" w:tplc="64C09856">
      <w:start w:val="1"/>
      <w:numFmt w:val="lowerLetter"/>
      <w:lvlText w:val="%8."/>
      <w:lvlJc w:val="left"/>
      <w:pPr>
        <w:ind w:left="5400" w:hanging="360"/>
      </w:pPr>
    </w:lvl>
    <w:lvl w:ilvl="8" w:tplc="B4C456A4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446"/>
    <w:rsid w:val="00012CC8"/>
    <w:rsid w:val="0004324A"/>
    <w:rsid w:val="00046D76"/>
    <w:rsid w:val="000513FA"/>
    <w:rsid w:val="00053A0F"/>
    <w:rsid w:val="000B27DF"/>
    <w:rsid w:val="000F2100"/>
    <w:rsid w:val="000F56B0"/>
    <w:rsid w:val="0010255D"/>
    <w:rsid w:val="001055CF"/>
    <w:rsid w:val="00113BCF"/>
    <w:rsid w:val="00133F40"/>
    <w:rsid w:val="00187FB3"/>
    <w:rsid w:val="001B356D"/>
    <w:rsid w:val="001C602A"/>
    <w:rsid w:val="001D6D18"/>
    <w:rsid w:val="001F60B0"/>
    <w:rsid w:val="002229CA"/>
    <w:rsid w:val="0024564F"/>
    <w:rsid w:val="00262AF5"/>
    <w:rsid w:val="002903CC"/>
    <w:rsid w:val="002A7FB1"/>
    <w:rsid w:val="002E2D56"/>
    <w:rsid w:val="00317648"/>
    <w:rsid w:val="00351B44"/>
    <w:rsid w:val="00365356"/>
    <w:rsid w:val="003771AA"/>
    <w:rsid w:val="003D2C2B"/>
    <w:rsid w:val="003D5BE7"/>
    <w:rsid w:val="003E2C18"/>
    <w:rsid w:val="0040760F"/>
    <w:rsid w:val="00423967"/>
    <w:rsid w:val="00437764"/>
    <w:rsid w:val="00462C08"/>
    <w:rsid w:val="004867B4"/>
    <w:rsid w:val="00486D6C"/>
    <w:rsid w:val="004F4747"/>
    <w:rsid w:val="005146CB"/>
    <w:rsid w:val="00532375"/>
    <w:rsid w:val="00555CE2"/>
    <w:rsid w:val="00566D9F"/>
    <w:rsid w:val="005758F1"/>
    <w:rsid w:val="005B6286"/>
    <w:rsid w:val="005B64A3"/>
    <w:rsid w:val="005F73B1"/>
    <w:rsid w:val="00634E84"/>
    <w:rsid w:val="00662D46"/>
    <w:rsid w:val="006A733E"/>
    <w:rsid w:val="00703EC5"/>
    <w:rsid w:val="007045A0"/>
    <w:rsid w:val="0072031D"/>
    <w:rsid w:val="007234B5"/>
    <w:rsid w:val="007343C9"/>
    <w:rsid w:val="00741A09"/>
    <w:rsid w:val="00770BA3"/>
    <w:rsid w:val="007A5FE9"/>
    <w:rsid w:val="007D45AF"/>
    <w:rsid w:val="007D4ACE"/>
    <w:rsid w:val="007D70B2"/>
    <w:rsid w:val="007E61D5"/>
    <w:rsid w:val="007F4030"/>
    <w:rsid w:val="00813AF1"/>
    <w:rsid w:val="00836860"/>
    <w:rsid w:val="00876D72"/>
    <w:rsid w:val="00877A31"/>
    <w:rsid w:val="008A7457"/>
    <w:rsid w:val="008C33F7"/>
    <w:rsid w:val="008E598F"/>
    <w:rsid w:val="00912FFF"/>
    <w:rsid w:val="0091745F"/>
    <w:rsid w:val="00930AD2"/>
    <w:rsid w:val="00953036"/>
    <w:rsid w:val="0096394D"/>
    <w:rsid w:val="00965290"/>
    <w:rsid w:val="00980502"/>
    <w:rsid w:val="00990248"/>
    <w:rsid w:val="009D1CE0"/>
    <w:rsid w:val="009E4785"/>
    <w:rsid w:val="009F4BAA"/>
    <w:rsid w:val="00A24C07"/>
    <w:rsid w:val="00A30408"/>
    <w:rsid w:val="00A54D3B"/>
    <w:rsid w:val="00A84660"/>
    <w:rsid w:val="00A91E1B"/>
    <w:rsid w:val="00AC40DC"/>
    <w:rsid w:val="00B16931"/>
    <w:rsid w:val="00B43B21"/>
    <w:rsid w:val="00B50222"/>
    <w:rsid w:val="00B819CA"/>
    <w:rsid w:val="00B92FDC"/>
    <w:rsid w:val="00BA0B5C"/>
    <w:rsid w:val="00BE7431"/>
    <w:rsid w:val="00C438CE"/>
    <w:rsid w:val="00CD5A0F"/>
    <w:rsid w:val="00CD6332"/>
    <w:rsid w:val="00D66FD8"/>
    <w:rsid w:val="00D731F6"/>
    <w:rsid w:val="00D7496B"/>
    <w:rsid w:val="00D83096"/>
    <w:rsid w:val="00D84557"/>
    <w:rsid w:val="00DA613E"/>
    <w:rsid w:val="00E069A6"/>
    <w:rsid w:val="00E2600D"/>
    <w:rsid w:val="00E27583"/>
    <w:rsid w:val="00E358CA"/>
    <w:rsid w:val="00EC5AEC"/>
    <w:rsid w:val="00EE5D33"/>
    <w:rsid w:val="00EE758A"/>
    <w:rsid w:val="00F07588"/>
    <w:rsid w:val="00F3167B"/>
    <w:rsid w:val="00F3290D"/>
    <w:rsid w:val="00F34446"/>
    <w:rsid w:val="00F6049A"/>
    <w:rsid w:val="00F77A56"/>
    <w:rsid w:val="00F82D9E"/>
    <w:rsid w:val="00F86CFE"/>
    <w:rsid w:val="00FC211B"/>
    <w:rsid w:val="00FD19EA"/>
    <w:rsid w:val="00FD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5AE83"/>
  <w15:chartTrackingRefBased/>
  <w15:docId w15:val="{5543C5C9-8E39-4543-A9BF-E5DFEE9AE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446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0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0D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34446"/>
    <w:pPr>
      <w:ind w:left="720"/>
      <w:contextualSpacing/>
    </w:pPr>
  </w:style>
  <w:style w:type="table" w:styleId="PlainTable1">
    <w:name w:val="Plain Table 1"/>
    <w:basedOn w:val="TableNormal"/>
    <w:uiPriority w:val="41"/>
    <w:rsid w:val="00F34446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</dc:creator>
  <cp:keywords/>
  <dc:description/>
  <cp:lastModifiedBy>Min</cp:lastModifiedBy>
  <cp:revision>1</cp:revision>
  <dcterms:created xsi:type="dcterms:W3CDTF">2021-12-21T00:22:00Z</dcterms:created>
  <dcterms:modified xsi:type="dcterms:W3CDTF">2021-12-21T00:23:00Z</dcterms:modified>
</cp:coreProperties>
</file>